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1"/>
        <w:gridCol w:w="1143"/>
        <w:gridCol w:w="1959"/>
        <w:gridCol w:w="2100"/>
        <w:gridCol w:w="2137"/>
        <w:gridCol w:w="1880"/>
        <w:gridCol w:w="1780"/>
        <w:gridCol w:w="1780"/>
        <w:gridCol w:w="1780"/>
        <w:gridCol w:w="1780"/>
        <w:gridCol w:w="1780"/>
      </w:tblGrid>
      <w:tr w:rsidR="00865478" w:rsidRPr="00865478" w14:paraId="728F9ACC" w14:textId="77777777" w:rsidTr="00D215EB">
        <w:trPr>
          <w:trHeight w:val="400"/>
        </w:trPr>
        <w:tc>
          <w:tcPr>
            <w:tcW w:w="8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F90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1 Table.  Baseline Characteristics and Changes before and after surger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6C2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7360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2E3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D2BF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DA4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BCE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5478" w:rsidRPr="00865478" w14:paraId="2EF9A27C" w14:textId="77777777" w:rsidTr="00D215EB">
        <w:trPr>
          <w:trHeight w:val="400"/>
        </w:trPr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87F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9C6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C45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AB1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urgery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BD1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/pos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017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BCVA(Snellen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BBA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AZ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D13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F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824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AZ chan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5F3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FT chan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D23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/U</w:t>
            </w:r>
          </w:p>
        </w:tc>
      </w:tr>
      <w:tr w:rsidR="00865478" w:rsidRPr="00865478" w14:paraId="266AF113" w14:textId="77777777" w:rsidTr="00D215EB">
        <w:trPr>
          <w:trHeight w:val="400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375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5C6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3B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B09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48A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FB1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D22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4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8EE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1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66B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1.7%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A3A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37.1%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906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38</w:t>
            </w:r>
          </w:p>
        </w:tc>
      </w:tr>
      <w:tr w:rsidR="00865478" w:rsidRPr="00865478" w14:paraId="0D4121AC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F331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7638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2F79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1D7E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075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4E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F1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24E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9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373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8F50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CED8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1A337D47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DD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12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9FF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10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CD7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CA2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94A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BE5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04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6E3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7.9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0D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4.6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933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0</w:t>
            </w:r>
          </w:p>
        </w:tc>
      </w:tr>
      <w:tr w:rsidR="00865478" w:rsidRPr="00865478" w14:paraId="05C877BD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9D8C5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DDE7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BB64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5741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23C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F72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BB6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702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5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471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A0BC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1774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27391E72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42C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EA8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A1F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DB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138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761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2BF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8EB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23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858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36.8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BA6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50.5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2CA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7</w:t>
            </w:r>
          </w:p>
        </w:tc>
      </w:tr>
      <w:tr w:rsidR="00865478" w:rsidRPr="00865478" w14:paraId="4449B119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1C72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28899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367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947C0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666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FBC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8E8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BD3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0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F850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2E40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185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5CB1B8D9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F0B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DC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F6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367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FD5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CE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2C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9E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2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6D8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7.7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DB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31.6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1C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1</w:t>
            </w:r>
          </w:p>
        </w:tc>
      </w:tr>
      <w:tr w:rsidR="00865478" w:rsidRPr="00865478" w14:paraId="7A583CBB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D5731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BE0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FA7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9A509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33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996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9C5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CD7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95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C910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3045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AF84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182A35D0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D3B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B7A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111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428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9D0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B07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C0E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66D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66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DE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7.6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518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1.0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1B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</w:t>
            </w:r>
          </w:p>
        </w:tc>
      </w:tr>
      <w:tr w:rsidR="00865478" w:rsidRPr="00865478" w14:paraId="4A46CFCF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F2CD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7B31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D20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83E7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590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873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D6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205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9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C18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4CC8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76E7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1272B16C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11B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5BD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712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24F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B16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4A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EA9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A8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17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F58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.3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E1B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34.2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AAC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</w:t>
            </w:r>
          </w:p>
        </w:tc>
      </w:tr>
      <w:tr w:rsidR="00865478" w:rsidRPr="00865478" w14:paraId="11A3764A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D2BE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9162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B485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5FF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543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483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A95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30A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4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1E4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738C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79A34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5E4EB018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AD9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DA0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9D7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539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A9A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ADA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C40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4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A9A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0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FC0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72.1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7CC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.7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534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66</w:t>
            </w:r>
          </w:p>
        </w:tc>
      </w:tr>
      <w:tr w:rsidR="00865478" w:rsidRPr="00865478" w14:paraId="754F44AB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678B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B35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6F1C9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69C69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53A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93B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05E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557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35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FC75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12F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2F7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363D4E19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3CC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E8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75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35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BB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10C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1E2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9E6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53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653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3.6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8EB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1.9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101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9</w:t>
            </w:r>
          </w:p>
        </w:tc>
      </w:tr>
      <w:tr w:rsidR="00865478" w:rsidRPr="00865478" w14:paraId="6CF0E57B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E5B4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E20C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4BD5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6069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A5E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717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6E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080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54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FA42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A565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DF159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4F5D3E37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8D2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98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246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A1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93D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7F1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891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C4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84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DDC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45.4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127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.4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FE8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43</w:t>
            </w:r>
          </w:p>
        </w:tc>
      </w:tr>
      <w:tr w:rsidR="00865478" w:rsidRPr="00865478" w14:paraId="73E06694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996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BA9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193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3E4E4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21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B0B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690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C1E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09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4C53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F747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327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0756224C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1EE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1D0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1CE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9B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95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6F9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E8E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86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85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DF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43.3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09A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.5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4B9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6</w:t>
            </w:r>
          </w:p>
        </w:tc>
      </w:tr>
      <w:tr w:rsidR="00865478" w:rsidRPr="00865478" w14:paraId="1E9CCEE7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7EC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32FF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8472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DF622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702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A26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0F6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AEE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75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158AC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7629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B4C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4D8FB3AF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30C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6F3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08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1D6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96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A6B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507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94A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43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CA5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.3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598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32.8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F5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3</w:t>
            </w:r>
          </w:p>
        </w:tc>
      </w:tr>
      <w:tr w:rsidR="00865478" w:rsidRPr="00865478" w14:paraId="6686FDC9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D1851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AA9C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0F729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C9FF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F6E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FC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B84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244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31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AEC1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CD20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8022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28745CC1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F8A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5F4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0D5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28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F77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115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E58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5AF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95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A28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9.7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E4F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9.5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B6D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67</w:t>
            </w:r>
          </w:p>
        </w:tc>
      </w:tr>
      <w:tr w:rsidR="00865478" w:rsidRPr="00865478" w14:paraId="06113F79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1B54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0165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FE78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D3835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115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00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AA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6B0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9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3AD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02165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110F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57BCDC91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C25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BAE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E89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E88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970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B76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F9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791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59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B7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.1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19C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1.6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4B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865478" w:rsidRPr="00865478" w14:paraId="6B410644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8098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FF980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35268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D2E62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2DD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21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954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214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2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79CF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158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0621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604B3CCD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41A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AE7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E78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0F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86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1BA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53A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BE7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0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35F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7.2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08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15.7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7B9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40</w:t>
            </w:r>
          </w:p>
        </w:tc>
      </w:tr>
      <w:tr w:rsidR="00865478" w:rsidRPr="00865478" w14:paraId="4D2765E4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625C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2DC0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FFC8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7E1C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EC1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E1C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9A2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B43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2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BBC8F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8939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6304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22AC8F07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1F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9D9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455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810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87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9F4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E3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E0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2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28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2.4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E54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.9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AAC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7</w:t>
            </w:r>
          </w:p>
        </w:tc>
      </w:tr>
      <w:tr w:rsidR="00865478" w:rsidRPr="00865478" w14:paraId="038A05BD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C740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3B592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7B47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B3972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E6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ED6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D7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C90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0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5EFF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5E7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568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403FCF38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E51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D35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3E0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0D1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61C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AE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679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B5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86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D2B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2.5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95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36.6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194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5</w:t>
            </w:r>
          </w:p>
        </w:tc>
      </w:tr>
      <w:tr w:rsidR="00865478" w:rsidRPr="00865478" w14:paraId="31FDC484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73E1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36518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A01F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B308F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C2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A8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FA2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E4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45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6C0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9B9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A3E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497D51C9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DAB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5E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950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ADF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0CC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35D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432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5AE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28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0FF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0.5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CF8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16.3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E16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865478" w:rsidRPr="00865478" w14:paraId="7F5ECC73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7614A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397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2F9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F8F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38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2D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1BB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F3A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5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05CC0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15D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A3FCF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17BE78D9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595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C79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41E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F8E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FE5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985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0CA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F9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77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C6E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2.5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1CE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25.5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92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3</w:t>
            </w:r>
          </w:p>
        </w:tc>
      </w:tr>
      <w:tr w:rsidR="00865478" w:rsidRPr="00865478" w14:paraId="3BF1D1B0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E1D8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ADA1B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E3852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6034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907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174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38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1B3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1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FBD1D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6E616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D10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3C39CCD9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15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BFB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3CB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A21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A73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D90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577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02E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05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A11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5.6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0AE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33.3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1D5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9</w:t>
            </w:r>
          </w:p>
        </w:tc>
      </w:tr>
      <w:tr w:rsidR="00865478" w:rsidRPr="00865478" w14:paraId="68CE06AE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4768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D144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19E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C5CF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63E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564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47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7AF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0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48315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AF6C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8034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1D4AC36D" w14:textId="77777777" w:rsidTr="00865478">
        <w:trPr>
          <w:trHeight w:val="400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3F7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948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9F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2D6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7CA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909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79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B11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42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015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.0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711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19.3%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B32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1</w:t>
            </w:r>
          </w:p>
        </w:tc>
      </w:tr>
      <w:tr w:rsidR="00865478" w:rsidRPr="00865478" w14:paraId="2EBBCF83" w14:textId="77777777" w:rsidTr="00865478">
        <w:trPr>
          <w:trHeight w:val="400"/>
        </w:trPr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7E16C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FC83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F4D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A17B3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E7B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78C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2D2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4BD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57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8D88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76DE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50208" w14:textId="77777777" w:rsidR="00865478" w:rsidRPr="00865478" w:rsidRDefault="00865478" w:rsidP="008654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65478" w:rsidRPr="00865478" w14:paraId="56F1DAFB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AFE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010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FD3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978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9FA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37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02A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09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2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0C2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039B8395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AC9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6A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8B5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428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F82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CCF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C17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289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92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7A6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7A381910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AD9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581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3DB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22D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A7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E6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12D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3C9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22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293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338C9C49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853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089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380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C82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135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A5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A3A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FE4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66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AD4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037854E7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782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75F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47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F04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4A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DE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5AF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7D2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8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F4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06A6D20C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D2E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79A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03C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F7E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65F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0FB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9C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4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630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12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320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10511434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BCD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9EC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74D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9B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59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C14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C37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CA2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42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62E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7F972C9F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C6C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FA3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F63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36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723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598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C8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FB9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65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79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654B63C5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C0C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82A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390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AA4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B07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D2A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A80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564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60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BDC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699B4DF7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77E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BA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1A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64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BF8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267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7D7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4C9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47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1B7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0C8CB436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DD3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453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9FC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E7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19B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14D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6A4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4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F3B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4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89F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2A6E2905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346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943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CF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257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247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BC9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6C8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67E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50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5E3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72721A10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7D0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878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ED3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106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CBB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D69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634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CE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53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6CA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65C1C830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C34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71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480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F4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DD2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A5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BA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865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26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2C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5ABE3F22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D57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417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58C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107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CE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3F1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809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D02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FE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290723AC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12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517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C74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C29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A4C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326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21B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4F9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41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74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71697A29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4C6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2FB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000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0A9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2A9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989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48A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BF5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35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F95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0315532D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4E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4B2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012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5B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945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611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6B8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82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6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424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68E5C99A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989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08B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AD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977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4E2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33C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BAD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E0B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A9C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4BDC94E7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89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96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747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7E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3D2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50D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1BE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3D1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7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5CB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351A7385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3E7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E7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64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3DB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6F5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83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83C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38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18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5A2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513A50A5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8EA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CC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59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0DA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39F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E6C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B5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4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589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51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4C5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7630CFF1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A102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A61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EF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70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5C5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C9A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C12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368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53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89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2E6C4714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A2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93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EAE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6F6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2AF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4B4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F07C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4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8B0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2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7E6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4B0F388F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A84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6A3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7EF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137D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426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58C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0789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CC5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5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061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73797C36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932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0FE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3CF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3848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DB4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0FD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FE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EF4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52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FB1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791A6AF9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16E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747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716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85DE" w14:textId="77777777" w:rsid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  <w:p w14:paraId="422B679F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0DA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F08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2BC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4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490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6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86B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36FFF003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CC8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9C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AD6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A2A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D9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8080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A0F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F8BB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7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EA3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65478" w:rsidRPr="00865478" w14:paraId="5747A105" w14:textId="77777777" w:rsidTr="00865478">
        <w:trPr>
          <w:trHeight w:val="400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672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0DC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FB8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713E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3EB3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3784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7861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EE845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04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8066" w14:textId="77777777" w:rsidR="00865478" w:rsidRPr="00865478" w:rsidRDefault="00865478" w:rsidP="008654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54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</w:tbl>
    <w:p w14:paraId="71F92018" w14:textId="77777777" w:rsidR="001664E7" w:rsidRDefault="00C16215"/>
    <w:sectPr w:rsidR="001664E7" w:rsidSect="00865478">
      <w:pgSz w:w="23520" w:h="3046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478"/>
    <w:rsid w:val="00865478"/>
    <w:rsid w:val="00A1479B"/>
    <w:rsid w:val="00AE1523"/>
    <w:rsid w:val="00C16215"/>
    <w:rsid w:val="00C8486F"/>
    <w:rsid w:val="00D2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5F9D0A"/>
  <w15:chartTrackingRefBased/>
  <w15:docId w15:val="{06864254-EFE6-B347-8827-5B1370A7E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2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1</Characters>
  <Application>Microsoft Macintosh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子一朗</dc:creator>
  <cp:keywords/>
  <dc:description/>
  <cp:lastModifiedBy>丸子一朗</cp:lastModifiedBy>
  <cp:revision>2</cp:revision>
  <dcterms:created xsi:type="dcterms:W3CDTF">2019-03-25T20:13:00Z</dcterms:created>
  <dcterms:modified xsi:type="dcterms:W3CDTF">2019-03-25T20:13:00Z</dcterms:modified>
</cp:coreProperties>
</file>